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BDCBDCB" w:rsidR="00FB3483" w:rsidRPr="00930A31" w:rsidRDefault="0018323E" w:rsidP="00CC6BA9">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2284DD4" w:rsidR="00FB3483" w:rsidRPr="00930A31" w:rsidRDefault="00FB3483" w:rsidP="00CC6BA9">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3E7CF5" w:rsidR="00FB3483" w:rsidRPr="00930A31" w:rsidRDefault="00CC6BA9" w:rsidP="00CC6BA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CC6BA9">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D1B8E5" w:rsidR="00FB3483" w:rsidRPr="00930A31" w:rsidRDefault="00A5413B" w:rsidP="00CC6BA9">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CC6BA9">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69F753" w:rsidR="00FB3483" w:rsidRPr="00930A31" w:rsidRDefault="00DC507C" w:rsidP="00CC6BA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458B56" w:rsidR="00FB3483" w:rsidRPr="00930A31" w:rsidRDefault="00CC6BA9" w:rsidP="00CC6BA9">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CC6BA9">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47E090" w:rsidR="00FB3483" w:rsidRPr="00930A31" w:rsidRDefault="00A16186"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63D2B7" w:rsidR="00FB3483" w:rsidRPr="00930A31" w:rsidRDefault="00A16186"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r w:rsidR="00CC6BA9">
              <w:rPr>
                <w:rFonts w:ascii="Arial" w:hAnsi="Arial" w:cs="Arial"/>
                <w:color w:val="auto"/>
                <w:sz w:val="18"/>
                <w:szCs w:val="18"/>
              </w:rPr>
              <w:t>(</w:t>
            </w:r>
            <w:r w:rsidR="002A3701">
              <w:rPr>
                <w:rFonts w:ascii="Arial" w:hAnsi="Arial" w:cs="Arial"/>
                <w:color w:val="auto"/>
                <w:sz w:val="18"/>
                <w:szCs w:val="18"/>
              </w:rPr>
              <w:t>9</w:t>
            </w:r>
            <w:r w:rsidR="00CC6BA9">
              <w:rPr>
                <w:rFonts w:ascii="Arial" w:hAnsi="Arial" w:cs="Arial"/>
                <w:color w:val="auto"/>
                <w:sz w:val="18"/>
                <w:szCs w:val="18"/>
              </w:rPr>
              <w:t>/</w:t>
            </w:r>
            <w:r w:rsidR="002A3701">
              <w:rPr>
                <w:rFonts w:ascii="Arial" w:hAnsi="Arial" w:cs="Arial"/>
                <w:color w:val="auto"/>
                <w:sz w:val="18"/>
                <w:szCs w:val="18"/>
              </w:rPr>
              <w:t>6</w:t>
            </w:r>
            <w:r w:rsidR="00CC6BA9">
              <w:rPr>
                <w:rFonts w:ascii="Arial" w:hAnsi="Arial" w:cs="Arial"/>
                <w:color w:val="auto"/>
                <w:sz w:val="18"/>
                <w:szCs w:val="18"/>
              </w:rPr>
              <w:t>/</w:t>
            </w:r>
            <w:r w:rsidR="00CC6BA9" w:rsidRPr="00CC6BA9">
              <w:rPr>
                <w:rFonts w:ascii="Arial" w:hAnsi="Arial" w:cs="Arial"/>
                <w:color w:val="auto"/>
                <w:sz w:val="18"/>
                <w:szCs w:val="18"/>
              </w:rPr>
              <w:t>202</w:t>
            </w:r>
            <w:r w:rsidR="002A3701">
              <w:rPr>
                <w:rFonts w:ascii="Arial" w:hAnsi="Arial" w:cs="Arial"/>
                <w:color w:val="auto"/>
                <w:sz w:val="18"/>
                <w:szCs w:val="18"/>
              </w:rPr>
              <w:t>5</w:t>
            </w:r>
            <w:r w:rsidR="00CC6BA9">
              <w:rPr>
                <w:rFonts w:ascii="Arial" w:hAnsi="Arial" w:cs="Arial"/>
                <w:color w:val="auto"/>
                <w:sz w:val="18"/>
                <w:szCs w:val="18"/>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628AB1" w:rsidR="00FB3483" w:rsidRPr="00930A31" w:rsidRDefault="002A3701"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06EFB3" w:rsidR="00FB3483" w:rsidRPr="00930A31" w:rsidRDefault="000A4DBC"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505548" w:rsidR="00FB3483" w:rsidRPr="00930A31" w:rsidRDefault="00746B6B"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7B06D1" w:rsidR="00930A31" w:rsidRPr="00930A31" w:rsidRDefault="00CC6BA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4A451D" w:rsidR="00930A31"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D260BB" w:rsidR="00FB3483" w:rsidRPr="00930A31" w:rsidRDefault="005B2F21"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EDB188" w:rsidR="00FB3483" w:rsidRPr="00930A31" w:rsidRDefault="00C17C83"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0EA996" w:rsidR="00930A31"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8C9A76" w:rsidR="00930A31"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166276" w:rsidR="00930A31"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r w:rsidR="009B7984">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77D990" w:rsidR="00930A31" w:rsidRPr="00930A31" w:rsidRDefault="009B7984" w:rsidP="00CC6BA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28A17C" w:rsidR="00930A31" w:rsidRPr="00930A31" w:rsidRDefault="009B7984" w:rsidP="00CC6BA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111403" w:rsidR="00930A31"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802328" w:rsidR="006E5FE2"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r w:rsidR="00C61FE6">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C9FB2F" w:rsidR="006E5FE2"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CC6BA9">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925D473" w:rsidR="00930A31" w:rsidRPr="00930A31" w:rsidRDefault="00E328A1" w:rsidP="00CC6BA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D8D82C" w:rsidR="00930A31" w:rsidRPr="00930A31" w:rsidRDefault="00B67C45" w:rsidP="00CC6BA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A87FBAA" w14:textId="41AA2E23" w:rsidR="00210F59" w:rsidRDefault="004C7BE2" w:rsidP="00CC6BA9">
            <w:pPr>
              <w:pStyle w:val="Default"/>
              <w:spacing w:before="40" w:after="40"/>
              <w:jc w:val="center"/>
              <w:rPr>
                <w:rFonts w:ascii="Arial" w:hAnsi="Arial" w:cs="Arial"/>
                <w:color w:val="auto"/>
                <w:sz w:val="18"/>
                <w:szCs w:val="18"/>
              </w:rPr>
            </w:pPr>
            <w:r>
              <w:rPr>
                <w:rFonts w:ascii="Arial" w:hAnsi="Arial" w:cs="Arial"/>
                <w:color w:val="auto"/>
                <w:sz w:val="18"/>
                <w:szCs w:val="18"/>
              </w:rPr>
              <w:t>6</w:t>
            </w:r>
            <w:r w:rsidR="00210F59">
              <w:rPr>
                <w:rFonts w:ascii="Arial" w:hAnsi="Arial" w:cs="Arial"/>
                <w:color w:val="auto"/>
                <w:sz w:val="18"/>
                <w:szCs w:val="18"/>
              </w:rPr>
              <w:t xml:space="preserve">, </w:t>
            </w:r>
            <w:r w:rsidR="00C61FE6">
              <w:rPr>
                <w:rFonts w:ascii="Arial" w:hAnsi="Arial" w:cs="Arial"/>
                <w:color w:val="auto"/>
                <w:sz w:val="18"/>
                <w:szCs w:val="18"/>
              </w:rPr>
              <w:t>1</w:t>
            </w:r>
            <w:r w:rsidR="008C0800">
              <w:rPr>
                <w:rFonts w:ascii="Arial" w:hAnsi="Arial" w:cs="Arial"/>
                <w:color w:val="auto"/>
                <w:sz w:val="18"/>
                <w:szCs w:val="18"/>
              </w:rPr>
              <w:t>7</w:t>
            </w:r>
            <w:r w:rsidR="00BB0E1F">
              <w:rPr>
                <w:rFonts w:ascii="Arial" w:hAnsi="Arial" w:cs="Arial"/>
                <w:color w:val="auto"/>
                <w:sz w:val="18"/>
                <w:szCs w:val="18"/>
              </w:rPr>
              <w:t>-2</w:t>
            </w:r>
            <w:r w:rsidR="008C0800">
              <w:rPr>
                <w:rFonts w:ascii="Arial" w:hAnsi="Arial" w:cs="Arial"/>
                <w:color w:val="auto"/>
                <w:sz w:val="18"/>
                <w:szCs w:val="18"/>
              </w:rPr>
              <w:t>2</w:t>
            </w:r>
          </w:p>
          <w:p w14:paraId="2BA7B4C0" w14:textId="02ED7401" w:rsidR="00FB3483"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A09394" w:rsidR="00FB3483" w:rsidRPr="00930A31" w:rsidRDefault="00210F59" w:rsidP="00CC6BA9">
            <w:pPr>
              <w:pStyle w:val="Default"/>
              <w:spacing w:before="40" w:after="40"/>
              <w:jc w:val="center"/>
              <w:rPr>
                <w:rFonts w:ascii="Arial" w:hAnsi="Arial" w:cs="Arial"/>
                <w:color w:val="auto"/>
                <w:sz w:val="18"/>
                <w:szCs w:val="18"/>
              </w:rPr>
            </w:pPr>
            <w:r>
              <w:rPr>
                <w:rFonts w:ascii="Arial" w:hAnsi="Arial" w:cs="Arial"/>
                <w:color w:val="auto"/>
                <w:sz w:val="18"/>
                <w:szCs w:val="18"/>
              </w:rPr>
              <w:t>Supporting information: Table S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0BAEDE" w:rsidR="00FB3483" w:rsidRPr="00930A31" w:rsidRDefault="00C55DD4" w:rsidP="00CC6BA9">
            <w:pPr>
              <w:pStyle w:val="Default"/>
              <w:spacing w:before="40" w:after="40"/>
              <w:jc w:val="center"/>
              <w:rPr>
                <w:rFonts w:ascii="Arial" w:hAnsi="Arial" w:cs="Arial"/>
                <w:color w:val="auto"/>
                <w:sz w:val="18"/>
                <w:szCs w:val="18"/>
              </w:rPr>
            </w:pPr>
            <w:r>
              <w:rPr>
                <w:rFonts w:ascii="Arial" w:hAnsi="Arial" w:cs="Arial"/>
                <w:color w:val="auto"/>
                <w:sz w:val="18"/>
                <w:szCs w:val="18"/>
              </w:rPr>
              <w:t>7</w:t>
            </w:r>
            <w:r w:rsidR="00DF3467">
              <w:rPr>
                <w:rFonts w:ascii="Arial" w:hAnsi="Arial" w:cs="Arial"/>
                <w:color w:val="auto"/>
                <w:sz w:val="18"/>
                <w:szCs w:val="18"/>
              </w:rPr>
              <w:t>-</w:t>
            </w:r>
            <w:r w:rsidR="00E060F7">
              <w:rPr>
                <w:rFonts w:ascii="Arial" w:hAnsi="Arial" w:cs="Arial"/>
                <w:color w:val="auto"/>
                <w:sz w:val="18"/>
                <w:szCs w:val="18"/>
              </w:rPr>
              <w:t xml:space="preserve">8, </w:t>
            </w:r>
            <w:r w:rsidR="004542CA">
              <w:rPr>
                <w:rFonts w:ascii="Arial" w:hAnsi="Arial" w:cs="Arial"/>
                <w:color w:val="auto"/>
                <w:sz w:val="18"/>
                <w:szCs w:val="18"/>
              </w:rPr>
              <w:t>1</w:t>
            </w:r>
            <w:r w:rsidR="009F318D">
              <w:rPr>
                <w:rFonts w:ascii="Arial" w:hAnsi="Arial" w:cs="Arial"/>
                <w:color w:val="auto"/>
                <w:sz w:val="18"/>
                <w:szCs w:val="18"/>
              </w:rPr>
              <w:t>7</w:t>
            </w:r>
            <w:r w:rsidR="004542CA">
              <w:rPr>
                <w:rFonts w:ascii="Arial" w:hAnsi="Arial" w:cs="Arial"/>
                <w:color w:val="auto"/>
                <w:sz w:val="18"/>
                <w:szCs w:val="18"/>
              </w:rPr>
              <w:t>-2</w:t>
            </w:r>
            <w:r w:rsidR="009F318D">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67DB17" w:rsidR="00930A31" w:rsidRPr="00930A31" w:rsidRDefault="00C55DD4" w:rsidP="00CC6BA9">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9B45D7" w:rsidR="00930A31" w:rsidRPr="00930A31" w:rsidRDefault="00C55DD4" w:rsidP="00CC6BA9">
            <w:pPr>
              <w:pStyle w:val="Default"/>
              <w:spacing w:before="40" w:after="40"/>
              <w:jc w:val="center"/>
              <w:rPr>
                <w:rFonts w:ascii="Arial" w:hAnsi="Arial" w:cs="Arial"/>
                <w:color w:val="auto"/>
                <w:sz w:val="18"/>
                <w:szCs w:val="18"/>
              </w:rPr>
            </w:pPr>
            <w:r>
              <w:rPr>
                <w:rFonts w:ascii="Arial" w:hAnsi="Arial" w:cs="Arial"/>
                <w:color w:val="auto"/>
                <w:sz w:val="18"/>
                <w:szCs w:val="18"/>
              </w:rPr>
              <w:t>7-8</w:t>
            </w:r>
            <w:r w:rsidR="00454504">
              <w:rPr>
                <w:rFonts w:ascii="Arial" w:hAnsi="Arial" w:cs="Arial"/>
                <w:color w:val="auto"/>
                <w:sz w:val="18"/>
                <w:szCs w:val="18"/>
              </w:rPr>
              <w:t xml:space="preserve">, </w:t>
            </w:r>
            <w:r w:rsidR="005F0B34">
              <w:rPr>
                <w:rFonts w:ascii="Arial" w:hAnsi="Arial" w:cs="Arial"/>
                <w:color w:val="auto"/>
                <w:sz w:val="18"/>
                <w:szCs w:val="18"/>
              </w:rPr>
              <w:t>2</w:t>
            </w:r>
            <w:r w:rsidR="00E70EDC">
              <w:rPr>
                <w:rFonts w:ascii="Arial" w:hAnsi="Arial" w:cs="Arial"/>
                <w:color w:val="auto"/>
                <w:sz w:val="18"/>
                <w:szCs w:val="18"/>
              </w:rPr>
              <w:t>3</w:t>
            </w:r>
            <w:r w:rsidR="005F0B34">
              <w:rPr>
                <w:rFonts w:ascii="Arial" w:hAnsi="Arial" w:cs="Arial"/>
                <w:color w:val="auto"/>
                <w:sz w:val="18"/>
                <w:szCs w:val="18"/>
              </w:rPr>
              <w:t xml:space="preserve">, </w:t>
            </w:r>
            <w:r w:rsidR="00F60BF0">
              <w:rPr>
                <w:rFonts w:ascii="Arial" w:hAnsi="Arial" w:cs="Arial"/>
                <w:color w:val="auto"/>
                <w:sz w:val="18"/>
                <w:szCs w:val="18"/>
              </w:rPr>
              <w:t>Table</w:t>
            </w:r>
            <w:r w:rsidR="008D62AF">
              <w:rPr>
                <w:rFonts w:ascii="Arial" w:hAnsi="Arial" w:cs="Arial"/>
                <w:color w:val="auto"/>
                <w:sz w:val="18"/>
                <w:szCs w:val="18"/>
              </w:rPr>
              <w:t>s</w:t>
            </w:r>
            <w:r w:rsidR="00C00D95">
              <w:rPr>
                <w:rFonts w:ascii="Arial" w:hAnsi="Arial" w:cs="Arial"/>
                <w:color w:val="auto"/>
                <w:sz w:val="18"/>
                <w:szCs w:val="18"/>
              </w:rPr>
              <w:t xml:space="preserve"> S4</w:t>
            </w:r>
            <w:r w:rsidR="00556B76">
              <w:rPr>
                <w:rFonts w:ascii="Arial" w:hAnsi="Arial" w:cs="Arial"/>
                <w:color w:val="auto"/>
                <w:sz w:val="18"/>
                <w:szCs w:val="18"/>
              </w:rPr>
              <w:t>, S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DBFD90" w:rsidR="00930A31" w:rsidRPr="00930A31" w:rsidRDefault="00D32FBC" w:rsidP="00CC6BA9">
            <w:pPr>
              <w:pStyle w:val="Default"/>
              <w:spacing w:before="40" w:after="40"/>
              <w:jc w:val="center"/>
              <w:rPr>
                <w:rFonts w:ascii="Arial" w:hAnsi="Arial" w:cs="Arial"/>
                <w:color w:val="auto"/>
                <w:sz w:val="18"/>
                <w:szCs w:val="18"/>
              </w:rPr>
            </w:pPr>
            <w:r>
              <w:rPr>
                <w:rFonts w:ascii="Arial" w:hAnsi="Arial" w:cs="Arial"/>
                <w:color w:val="auto"/>
                <w:sz w:val="18"/>
                <w:szCs w:val="18"/>
              </w:rPr>
              <w:t>7-8</w:t>
            </w:r>
            <w:r w:rsidR="00946D04">
              <w:rPr>
                <w:rFonts w:ascii="Arial" w:hAnsi="Arial" w:cs="Arial"/>
                <w:color w:val="auto"/>
                <w:sz w:val="18"/>
                <w:szCs w:val="18"/>
              </w:rPr>
              <w:t>, Table</w:t>
            </w:r>
            <w:r w:rsidR="008D62AF">
              <w:rPr>
                <w:rFonts w:ascii="Arial" w:hAnsi="Arial" w:cs="Arial"/>
                <w:color w:val="auto"/>
                <w:sz w:val="18"/>
                <w:szCs w:val="18"/>
              </w:rPr>
              <w:t>s</w:t>
            </w:r>
            <w:r w:rsidR="00946D04">
              <w:rPr>
                <w:rFonts w:ascii="Arial" w:hAnsi="Arial" w:cs="Arial"/>
                <w:color w:val="auto"/>
                <w:sz w:val="18"/>
                <w:szCs w:val="18"/>
              </w:rPr>
              <w:t xml:space="preserve"> S4, S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18BD44" w:rsidR="00930A31" w:rsidRPr="00930A31" w:rsidRDefault="00D32FBC" w:rsidP="006E4D24">
            <w:pPr>
              <w:pStyle w:val="Default"/>
              <w:spacing w:before="40" w:after="40"/>
              <w:jc w:val="center"/>
              <w:rPr>
                <w:rFonts w:ascii="Arial" w:hAnsi="Arial" w:cs="Arial"/>
                <w:color w:val="auto"/>
                <w:sz w:val="18"/>
                <w:szCs w:val="18"/>
              </w:rPr>
            </w:pPr>
            <w:r>
              <w:rPr>
                <w:rFonts w:ascii="Arial" w:hAnsi="Arial" w:cs="Arial"/>
                <w:color w:val="auto"/>
                <w:sz w:val="18"/>
                <w:szCs w:val="18"/>
              </w:rPr>
              <w:t>7-8</w:t>
            </w:r>
            <w:r w:rsidR="009B5503">
              <w:rPr>
                <w:rFonts w:ascii="Arial" w:hAnsi="Arial" w:cs="Arial"/>
                <w:color w:val="auto"/>
                <w:sz w:val="18"/>
                <w:szCs w:val="18"/>
              </w:rPr>
              <w:t>,</w:t>
            </w:r>
            <w:r w:rsidR="00454504">
              <w:rPr>
                <w:rFonts w:ascii="Arial" w:hAnsi="Arial" w:cs="Arial"/>
                <w:color w:val="auto"/>
                <w:sz w:val="18"/>
                <w:szCs w:val="18"/>
              </w:rPr>
              <w:t xml:space="preserve"> Tables </w:t>
            </w:r>
            <w:r w:rsidR="006E4D24">
              <w:rPr>
                <w:rFonts w:ascii="Arial" w:hAnsi="Arial" w:cs="Arial"/>
                <w:color w:val="auto"/>
                <w:sz w:val="18"/>
                <w:szCs w:val="18"/>
              </w:rPr>
              <w:t>S</w:t>
            </w:r>
            <w:r w:rsidR="00454504">
              <w:rPr>
                <w:rFonts w:ascii="Arial" w:hAnsi="Arial" w:cs="Arial"/>
                <w:color w:val="auto"/>
                <w:sz w:val="18"/>
                <w:szCs w:val="18"/>
              </w:rPr>
              <w:t>4</w:t>
            </w:r>
            <w:r w:rsidR="00C36FD8">
              <w:rPr>
                <w:rFonts w:ascii="Arial" w:hAnsi="Arial" w:cs="Arial"/>
                <w:color w:val="auto"/>
                <w:sz w:val="18"/>
                <w:szCs w:val="18"/>
              </w:rPr>
              <w:t>, S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ECE936" w:rsidR="00FB3483" w:rsidRPr="00930A31" w:rsidRDefault="00FB3483" w:rsidP="00CC6BA9">
            <w:pPr>
              <w:pStyle w:val="Default"/>
              <w:spacing w:before="40" w:after="40"/>
              <w:jc w:val="center"/>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EB945D" w:rsidR="00077B44" w:rsidRPr="00930A31" w:rsidRDefault="005F0B42" w:rsidP="00CC6BA9">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CC6BA9">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7346E4" w:rsidR="00930A31" w:rsidRPr="00930A31" w:rsidRDefault="00D831DD" w:rsidP="00CC6BA9">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AFD3FF" w:rsidR="00930A31" w:rsidRPr="00930A31" w:rsidRDefault="00D831DD" w:rsidP="00CC6BA9">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533DDB" w:rsidR="00930A31" w:rsidRPr="00930A31" w:rsidRDefault="00D831DD" w:rsidP="00CC6BA9">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D720FB" w:rsidR="00930A31" w:rsidRPr="00930A31" w:rsidRDefault="00D831DD" w:rsidP="00CC6BA9">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CC6BA9">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6CA824" w:rsidR="00930A31" w:rsidRPr="00930A31" w:rsidRDefault="00337E35"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6516A8" w:rsidR="00930A31" w:rsidRPr="00930A31" w:rsidRDefault="00337E35"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9326CC" w:rsidR="00930A31" w:rsidRPr="00930A31" w:rsidRDefault="00337E35" w:rsidP="00CC6B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5FB626" w:rsidR="00077B44" w:rsidRPr="00930A31" w:rsidRDefault="009364D2" w:rsidP="00CC6BA9">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6EE302" w:rsidR="00077B44" w:rsidRPr="00930A31" w:rsidRDefault="009364D2" w:rsidP="00CC6BA9">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C60892" w:rsidR="00077B44" w:rsidRPr="00930A31" w:rsidRDefault="009364D2" w:rsidP="00CC6BA9">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4ED63" w14:textId="77777777" w:rsidR="00F53B7B" w:rsidRDefault="00F53B7B">
      <w:r>
        <w:separator/>
      </w:r>
    </w:p>
  </w:endnote>
  <w:endnote w:type="continuationSeparator" w:id="0">
    <w:p w14:paraId="4998830A" w14:textId="77777777" w:rsidR="00F53B7B" w:rsidRDefault="00F53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5D5D9" w14:textId="77777777" w:rsidR="00F53B7B" w:rsidRDefault="00F53B7B">
      <w:r>
        <w:separator/>
      </w:r>
    </w:p>
  </w:footnote>
  <w:footnote w:type="continuationSeparator" w:id="0">
    <w:p w14:paraId="3FA8C32D" w14:textId="77777777" w:rsidR="00F53B7B" w:rsidRDefault="00F53B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DC1A5DA" w:rsidR="00947707" w:rsidRPr="00930A31" w:rsidRDefault="00EE73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09CE31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7BF7"/>
    <w:rsid w:val="00077B44"/>
    <w:rsid w:val="000A4DBC"/>
    <w:rsid w:val="00125BDB"/>
    <w:rsid w:val="00152CDB"/>
    <w:rsid w:val="0018323E"/>
    <w:rsid w:val="00190C83"/>
    <w:rsid w:val="001F700C"/>
    <w:rsid w:val="002077BC"/>
    <w:rsid w:val="00210F59"/>
    <w:rsid w:val="002275F3"/>
    <w:rsid w:val="00246225"/>
    <w:rsid w:val="00246C93"/>
    <w:rsid w:val="00252CEF"/>
    <w:rsid w:val="00256BAF"/>
    <w:rsid w:val="00276094"/>
    <w:rsid w:val="002A2A06"/>
    <w:rsid w:val="002A3701"/>
    <w:rsid w:val="002E7360"/>
    <w:rsid w:val="002F5A81"/>
    <w:rsid w:val="003103C2"/>
    <w:rsid w:val="00337E35"/>
    <w:rsid w:val="003516AD"/>
    <w:rsid w:val="00363B8D"/>
    <w:rsid w:val="003760FB"/>
    <w:rsid w:val="003B79FF"/>
    <w:rsid w:val="00400A0B"/>
    <w:rsid w:val="004033C1"/>
    <w:rsid w:val="00417670"/>
    <w:rsid w:val="00443C1D"/>
    <w:rsid w:val="004542CA"/>
    <w:rsid w:val="00454504"/>
    <w:rsid w:val="00461576"/>
    <w:rsid w:val="004644EE"/>
    <w:rsid w:val="00490368"/>
    <w:rsid w:val="004C1685"/>
    <w:rsid w:val="004C7BE2"/>
    <w:rsid w:val="005078EE"/>
    <w:rsid w:val="00550BF1"/>
    <w:rsid w:val="00556B76"/>
    <w:rsid w:val="0059028D"/>
    <w:rsid w:val="005979B8"/>
    <w:rsid w:val="005A190C"/>
    <w:rsid w:val="005B2F21"/>
    <w:rsid w:val="005F0B34"/>
    <w:rsid w:val="005F0B42"/>
    <w:rsid w:val="00635B58"/>
    <w:rsid w:val="00640172"/>
    <w:rsid w:val="006C2ED2"/>
    <w:rsid w:val="006D1CED"/>
    <w:rsid w:val="006E4D24"/>
    <w:rsid w:val="006E5FE2"/>
    <w:rsid w:val="006F3BA6"/>
    <w:rsid w:val="00700E80"/>
    <w:rsid w:val="00726794"/>
    <w:rsid w:val="00746B6B"/>
    <w:rsid w:val="0077253C"/>
    <w:rsid w:val="007E3BBC"/>
    <w:rsid w:val="008412D5"/>
    <w:rsid w:val="00885B3E"/>
    <w:rsid w:val="008A3EAE"/>
    <w:rsid w:val="008C0800"/>
    <w:rsid w:val="008D62AF"/>
    <w:rsid w:val="008E2C91"/>
    <w:rsid w:val="00930A31"/>
    <w:rsid w:val="009364D2"/>
    <w:rsid w:val="00946D04"/>
    <w:rsid w:val="00947707"/>
    <w:rsid w:val="009827E5"/>
    <w:rsid w:val="009B5503"/>
    <w:rsid w:val="009B7571"/>
    <w:rsid w:val="009B7984"/>
    <w:rsid w:val="009F318D"/>
    <w:rsid w:val="00A16186"/>
    <w:rsid w:val="00A215D2"/>
    <w:rsid w:val="00A5413B"/>
    <w:rsid w:val="00A645A2"/>
    <w:rsid w:val="00A86593"/>
    <w:rsid w:val="00AA7598"/>
    <w:rsid w:val="00AB79CE"/>
    <w:rsid w:val="00AE4BBD"/>
    <w:rsid w:val="00B46E1C"/>
    <w:rsid w:val="00B51910"/>
    <w:rsid w:val="00B67C45"/>
    <w:rsid w:val="00B730D1"/>
    <w:rsid w:val="00BB0E1F"/>
    <w:rsid w:val="00BB2AE4"/>
    <w:rsid w:val="00BC1874"/>
    <w:rsid w:val="00BE16D9"/>
    <w:rsid w:val="00C00D95"/>
    <w:rsid w:val="00C17C83"/>
    <w:rsid w:val="00C22710"/>
    <w:rsid w:val="00C36FD8"/>
    <w:rsid w:val="00C55DD4"/>
    <w:rsid w:val="00C61FE6"/>
    <w:rsid w:val="00CC6BA9"/>
    <w:rsid w:val="00D32FBC"/>
    <w:rsid w:val="00D831DD"/>
    <w:rsid w:val="00D95D84"/>
    <w:rsid w:val="00DC4F19"/>
    <w:rsid w:val="00DC507C"/>
    <w:rsid w:val="00DF3467"/>
    <w:rsid w:val="00E060F7"/>
    <w:rsid w:val="00E324A8"/>
    <w:rsid w:val="00E328A1"/>
    <w:rsid w:val="00E3367F"/>
    <w:rsid w:val="00E66E3A"/>
    <w:rsid w:val="00E70EDC"/>
    <w:rsid w:val="00EA1F1C"/>
    <w:rsid w:val="00EB610E"/>
    <w:rsid w:val="00EE731D"/>
    <w:rsid w:val="00F26016"/>
    <w:rsid w:val="00F53B7B"/>
    <w:rsid w:val="00F60BF0"/>
    <w:rsid w:val="00F67C14"/>
    <w:rsid w:val="00F91C7E"/>
    <w:rsid w:val="00FB3483"/>
    <w:rsid w:val="00FF49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84</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lijah Brewster</cp:lastModifiedBy>
  <cp:revision>12</cp:revision>
  <cp:lastPrinted>2020-11-24T03:02:00Z</cp:lastPrinted>
  <dcterms:created xsi:type="dcterms:W3CDTF">2025-10-17T04:57:00Z</dcterms:created>
  <dcterms:modified xsi:type="dcterms:W3CDTF">2025-10-19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058190554d5ea44ce56db3c3a3590a032187c4fdaa1c3b6eb9390b99899c47</vt:lpwstr>
  </property>
  <property fmtid="{D5CDD505-2E9C-101B-9397-08002B2CF9AE}" pid="3" name="MSIP_Label_0f488380-630a-4f55-a077-a19445e3f360_Enabled">
    <vt:lpwstr>true</vt:lpwstr>
  </property>
  <property fmtid="{D5CDD505-2E9C-101B-9397-08002B2CF9AE}" pid="4" name="MSIP_Label_0f488380-630a-4f55-a077-a19445e3f360_SetDate">
    <vt:lpwstr>2025-01-16T05:08:51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8b9b9387-c139-40a7-b209-94be33156ade</vt:lpwstr>
  </property>
  <property fmtid="{D5CDD505-2E9C-101B-9397-08002B2CF9AE}" pid="9" name="MSIP_Label_0f488380-630a-4f55-a077-a19445e3f360_ContentBits">
    <vt:lpwstr>0</vt:lpwstr>
  </property>
</Properties>
</file>